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775" w:rsidRDefault="00B93775" w:rsidP="00B93775">
      <w:pPr>
        <w:pStyle w:val="Heading1"/>
        <w:jc w:val="center"/>
      </w:pPr>
      <w:r w:rsidRPr="00D17DDB">
        <w:t>Appendix A</w:t>
      </w:r>
    </w:p>
    <w:p w:rsidR="00B93775" w:rsidRPr="00D17DDB" w:rsidRDefault="00B93775" w:rsidP="00B93775">
      <w:bookmarkStart w:id="0" w:name="_GoBack"/>
      <w:bookmarkEnd w:id="0"/>
    </w:p>
    <w:p w:rsidR="00B93775" w:rsidRDefault="00B93775" w:rsidP="00B93775">
      <w:pPr>
        <w:pStyle w:val="Heading2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17DDB">
        <w:rPr>
          <w:rFonts w:ascii="Times New Roman" w:hAnsi="Times New Roman" w:cs="Times New Roman"/>
          <w:b/>
          <w:color w:val="auto"/>
          <w:sz w:val="24"/>
          <w:szCs w:val="24"/>
        </w:rPr>
        <w:t>Comprehension Assessment Questionnaire</w:t>
      </w:r>
    </w:p>
    <w:p w:rsidR="00B93775" w:rsidRPr="00B93775" w:rsidRDefault="00B93775" w:rsidP="00B9377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93775" w:rsidRPr="00B01160" w:rsidTr="0094044D">
        <w:tc>
          <w:tcPr>
            <w:tcW w:w="4675" w:type="dxa"/>
          </w:tcPr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B01160">
              <w:rPr>
                <w:rFonts w:ascii="Times New Roman" w:hAnsi="Times New Roman" w:cs="Times New Roman"/>
                <w:b/>
                <w:szCs w:val="20"/>
              </w:rPr>
              <w:t xml:space="preserve">Please circle the letter of the answer you think best answers the question: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t xml:space="preserve">1. Why was an angioplasty performed on this patient?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A. To fix a blocked blood vessel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B. To restart the heart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 xml:space="preserve">C. To repair torn blood vessel.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D. I don't know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br/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t xml:space="preserve">2. The patient is taking a medication called novalog to treat a condition. What else should the patient do to help manage this condition?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A. The patient should keep track of their cholesterol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 xml:space="preserve">B. The patient should keep track of their blood pressure.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C. The patient should keep track of their blood sugar levels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 xml:space="preserve">E. I don't know.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br/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t xml:space="preserve">3. What is a concern if this patient suddenly stops taking coumadin?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A. The patient could have a blood clot that blocks a vessel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B. The patient may have a severe bleed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 xml:space="preserve">C. The patient would have problems with high blood pressure.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E. I don't know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br/>
              <w:t xml:space="preserve">4. What imaging procedure did they perform in the patient’s abdomen during her hospital visit and why?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 xml:space="preserve">A. They used X-ray scans to see if there was internal bleeding.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 xml:space="preserve">B. They used special dye and computer scans to see if blood flow was blocked.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 xml:space="preserve">C. They did an MRI to see if there were problems in her blood vessels. 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D. I don't know.</w:t>
            </w:r>
          </w:p>
        </w:tc>
        <w:tc>
          <w:tcPr>
            <w:tcW w:w="4675" w:type="dxa"/>
          </w:tcPr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t xml:space="preserve">5. The patient has had valve replacement surgeries in the past. What is the most important concern for the patient because of this? 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A. The patient may have a problem with the pace-maker of the heart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B. The patient may have an increased chance of blood clots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C. The patient may get an infection in their lungs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D. I don't know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br/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t xml:space="preserve">6. Why would it be especially worrying if this patient has sudden neck, back, and chest pain, given her medical problems?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A. She could be having a blood clot blocking a vessel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B. She could be having a seizure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 xml:space="preserve">C. She could be bleeding internally.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D. I don't know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br/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b/>
                <w:szCs w:val="20"/>
              </w:rPr>
            </w:pPr>
            <w:r w:rsidRPr="00B01160">
              <w:rPr>
                <w:rFonts w:ascii="Times New Roman" w:hAnsi="Times New Roman" w:cs="Times New Roman"/>
                <w:b/>
                <w:szCs w:val="20"/>
              </w:rPr>
              <w:t xml:space="preserve">7. Why do the doctor and coumadin clinic want to monitor the ‘INR’? 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A. INR is part of a test to see if the patient has inflammation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B. INR is part of a test to see if the patient has a blood pressure problem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C. INR is part of a test to see if the patient could have a problem with bleeding or blood clotting.</w:t>
            </w:r>
          </w:p>
          <w:p w:rsidR="00B93775" w:rsidRPr="00B01160" w:rsidRDefault="00B93775" w:rsidP="0094044D">
            <w:pPr>
              <w:pStyle w:val="ListParagraph"/>
              <w:rPr>
                <w:rFonts w:ascii="Times New Roman" w:hAnsi="Times New Roman" w:cs="Times New Roman"/>
                <w:szCs w:val="20"/>
              </w:rPr>
            </w:pPr>
            <w:r w:rsidRPr="00B01160">
              <w:rPr>
                <w:rFonts w:ascii="Times New Roman" w:hAnsi="Times New Roman" w:cs="Times New Roman"/>
                <w:szCs w:val="20"/>
              </w:rPr>
              <w:t>D. I don't know.</w:t>
            </w:r>
          </w:p>
          <w:p w:rsidR="00B93775" w:rsidRPr="00B01160" w:rsidRDefault="00B93775" w:rsidP="0094044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F2C5D" w:rsidRPr="00B93775" w:rsidRDefault="009F2C5D" w:rsidP="00B93775"/>
    <w:sectPr w:rsidR="009F2C5D" w:rsidRPr="00B93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775"/>
    <w:rsid w:val="009F2C5D"/>
    <w:rsid w:val="00B9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87180"/>
  <w15:chartTrackingRefBased/>
  <w15:docId w15:val="{91F35265-9D16-4589-B382-0AD047682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775"/>
  </w:style>
  <w:style w:type="paragraph" w:styleId="Heading1">
    <w:name w:val="heading 1"/>
    <w:basedOn w:val="Normal"/>
    <w:next w:val="Normal"/>
    <w:link w:val="Heading1Char"/>
    <w:uiPriority w:val="9"/>
    <w:qFormat/>
    <w:rsid w:val="00B9377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37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377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377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37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Bala</dc:creator>
  <cp:keywords/>
  <dc:description/>
  <cp:lastModifiedBy>Sandeep Bala</cp:lastModifiedBy>
  <cp:revision>1</cp:revision>
  <dcterms:created xsi:type="dcterms:W3CDTF">2019-10-14T02:19:00Z</dcterms:created>
  <dcterms:modified xsi:type="dcterms:W3CDTF">2019-10-14T02:19:00Z</dcterms:modified>
</cp:coreProperties>
</file>